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E7A" w:rsidRPr="00184459" w:rsidRDefault="005B2E7A" w:rsidP="005B2E7A">
      <w:pPr>
        <w:spacing w:line="480" w:lineRule="auto"/>
        <w:jc w:val="both"/>
        <w:rPr>
          <w:rFonts w:ascii="Arial" w:hAnsi="Arial" w:cs="Arial"/>
        </w:rPr>
      </w:pPr>
      <w:r w:rsidRPr="00184459">
        <w:rPr>
          <w:rFonts w:ascii="Arial" w:hAnsi="Arial" w:cs="Arial"/>
          <w:b/>
          <w:sz w:val="24"/>
          <w:szCs w:val="24"/>
        </w:rPr>
        <w:t xml:space="preserve">S3 Table. </w:t>
      </w:r>
      <w:r w:rsidRPr="00184459">
        <w:rPr>
          <w:rFonts w:ascii="Arial" w:hAnsi="Arial" w:cs="Arial"/>
          <w:sz w:val="24"/>
          <w:szCs w:val="24"/>
        </w:rPr>
        <w:t>Loss values in dentin and enamel for flat samples of each treatment group.</w:t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"/>
        <w:gridCol w:w="1744"/>
        <w:gridCol w:w="740"/>
        <w:gridCol w:w="296"/>
        <w:gridCol w:w="787"/>
        <w:gridCol w:w="894"/>
        <w:gridCol w:w="296"/>
        <w:gridCol w:w="787"/>
        <w:gridCol w:w="894"/>
      </w:tblGrid>
      <w:tr w:rsidR="005B2E7A" w:rsidRPr="00184459" w:rsidTr="008775C7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reat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ubstr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lat Surfa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atural Surface</w:t>
            </w:r>
          </w:p>
        </w:tc>
      </w:tr>
      <w:tr w:rsidR="005B2E7A" w:rsidRPr="00184459" w:rsidTr="008775C7">
        <w:trPr>
          <w:trHeight w:val="5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Loss Ultrasonic-Basel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Loss Ultrasonic-Baseline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Enam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1.4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8.028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5.812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ubber-cu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772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 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7.858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 rubber-cu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8.378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ubber-cup / 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7.394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ombination of thre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1.723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egative contro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4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.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8.689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en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  <w:t>14.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0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  <w:t>24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1.223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  <w:t>2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.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7.165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ubber-cu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1.408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 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  <w:t>6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4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.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9.301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 rubber-cu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  <w:t>9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6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0.853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ubber-cup / 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  <w:t>4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3.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.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3.752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ombination of thre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  <w:t>8.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6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22.544</w:t>
            </w:r>
          </w:p>
        </w:tc>
      </w:tr>
      <w:tr w:rsidR="005B2E7A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egative contro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1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E7A" w:rsidRPr="00184459" w:rsidRDefault="005B2E7A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6.979</w:t>
            </w:r>
          </w:p>
        </w:tc>
      </w:tr>
    </w:tbl>
    <w:p w:rsidR="005B2E7A" w:rsidRDefault="005B2E7A" w:rsidP="005B2E7A">
      <w:pPr>
        <w:spacing w:line="480" w:lineRule="auto"/>
        <w:jc w:val="both"/>
        <w:rPr>
          <w:rFonts w:ascii="Arial" w:hAnsi="Arial" w:cs="Arial"/>
          <w:sz w:val="24"/>
        </w:rPr>
      </w:pPr>
      <w:r w:rsidRPr="00184459">
        <w:rPr>
          <w:rFonts w:ascii="Arial" w:hAnsi="Arial" w:cs="Arial"/>
          <w:sz w:val="24"/>
        </w:rPr>
        <w:t>Mean differences and standard deviation for loss between different time points (ultrasonic vs. baseline). Bold data indicate significance compared to</w:t>
      </w:r>
      <w:r w:rsidRPr="00184459">
        <w:rPr>
          <w:rFonts w:ascii="Arial" w:eastAsia="Calibri" w:hAnsi="Arial" w:cs="Arial"/>
          <w:sz w:val="24"/>
        </w:rPr>
        <w:t xml:space="preserve"> the</w:t>
      </w:r>
      <w:r w:rsidRPr="00184459">
        <w:rPr>
          <w:rFonts w:ascii="Arial" w:hAnsi="Arial" w:cs="Arial"/>
          <w:sz w:val="24"/>
        </w:rPr>
        <w:t xml:space="preserve"> negative control.</w:t>
      </w:r>
    </w:p>
    <w:p w:rsidR="00366091" w:rsidRPr="00D377BA" w:rsidRDefault="005B2E7A" w:rsidP="00D377BA">
      <w:bookmarkStart w:id="0" w:name="_GoBack"/>
      <w:bookmarkEnd w:id="0"/>
    </w:p>
    <w:sectPr w:rsidR="00366091" w:rsidRPr="00D377BA" w:rsidSect="006C48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8D8"/>
    <w:rsid w:val="0007161D"/>
    <w:rsid w:val="001254D7"/>
    <w:rsid w:val="005B2E7A"/>
    <w:rsid w:val="006C48D8"/>
    <w:rsid w:val="0090269B"/>
    <w:rsid w:val="00BF6275"/>
    <w:rsid w:val="00CC7694"/>
    <w:rsid w:val="00D3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20D64"/>
  <w15:chartTrackingRefBased/>
  <w15:docId w15:val="{BD93D6B4-381C-4474-A3DA-8C5DCE1D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2E7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ne Kruse</dc:creator>
  <cp:keywords/>
  <dc:description/>
  <cp:lastModifiedBy>Dr. Anne Kruse</cp:lastModifiedBy>
  <cp:revision>2</cp:revision>
  <dcterms:created xsi:type="dcterms:W3CDTF">2023-05-24T09:28:00Z</dcterms:created>
  <dcterms:modified xsi:type="dcterms:W3CDTF">2023-05-24T09:28:00Z</dcterms:modified>
</cp:coreProperties>
</file>